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41"/>
        <w:jc w:val="center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Supplementary T</w:t>
      </w:r>
      <w:r>
        <w:rPr>
          <w:rFonts w:eastAsia="Times New Roman" w:cs="Times New Roman" w:ascii="Times New Roman" w:hAnsi="Times New Roman"/>
          <w:b/>
          <w:bCs/>
          <w:kern w:val="0"/>
          <w:sz w:val="24"/>
        </w:rPr>
        <w:t xml:space="preserve">able 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1</w:t>
      </w:r>
      <w:r>
        <w:rPr>
          <w:rFonts w:eastAsia="Times New Roman"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Baseline characteristics of the NHANES(2007-2012) study population in </w:t>
      </w:r>
      <w:r>
        <w:rPr>
          <w:rFonts w:cs="Times New Roman" w:ascii="Times New Roman" w:hAnsi="Times New Roman"/>
          <w:color w:val="000000"/>
          <w:sz w:val="24"/>
        </w:rPr>
        <w:t>dietary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</w:rPr>
        <w:t>OB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quartiles</w:t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</w:r>
    </w:p>
    <w:tbl>
      <w:tblPr>
        <w:tblW w:w="11625" w:type="dxa"/>
        <w:jc w:val="left"/>
        <w:tblInd w:w="-15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34"/>
        <w:gridCol w:w="1725"/>
        <w:gridCol w:w="1717"/>
        <w:gridCol w:w="1750"/>
        <w:gridCol w:w="1708"/>
        <w:gridCol w:w="1075"/>
      </w:tblGrid>
      <w:tr>
        <w:trPr/>
        <w:tc>
          <w:tcPr>
            <w:tcW w:w="20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haracreristics</w:t>
            </w:r>
          </w:p>
        </w:tc>
        <w:tc>
          <w:tcPr>
            <w:tcW w:w="853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Font31"/>
                <w:rFonts w:cs="Times New Roman" w:ascii="Times New Roman" w:hAnsi="Times New Roman"/>
                <w:b/>
                <w:bCs/>
                <w:sz w:val="24"/>
                <w:szCs w:val="24"/>
                <w:lang w:bidi="ar"/>
              </w:rPr>
              <w:t>OBS.dieta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quartiles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ue</w:t>
            </w:r>
          </w:p>
        </w:tc>
      </w:tr>
      <w:tr>
        <w:trPr/>
        <w:tc>
          <w:tcPr>
            <w:tcW w:w="20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Age(years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-4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32(39.22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3(41.02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2(37.16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1(37.000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6(42.10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-6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6(38.99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9(35.96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7(36.804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6(40.54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(41.81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6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0(21.784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2(23.00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2(26.029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7(22.45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9(16.08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3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67(52.82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4(51.01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2(51.57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0(54.89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1(53.02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01(47.17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0(48.98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9(48.424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4(45.10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8(46.97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Rac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89(71.27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2(66.61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1(68.000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0(72.07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6(77.54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ack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9(10.17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2(14.68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7(12.25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2( 8.51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( 6.15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exican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9( 7.959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8(8.34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3(8.36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5(8.83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3(6.15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1(10.59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2(10.35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0(11.38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7(10.57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2(10.150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Education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high school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75(17.77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8(26.24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6(20.43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4(16.02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7( 9.629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High School 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6(23.61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0(28.01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8(26.78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8(22.84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0(17.66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high school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37(58.607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6(45.73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7(52.77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2(61.13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2(72.709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PIR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=1.3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24(21.40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2(30.38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8(20.73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0(19.756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4(15.54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-3.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75(34.471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7(36.57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1(41.984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2(33.06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5(27.70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.5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69(44.12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5(33.051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2(37.28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2(47.18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0(56.75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UIC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ug/L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10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79(32.99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1(33.99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2(32.20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7(32.50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9(33.36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99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86(48.779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7(47.90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05(49.20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4(48.93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0(49.04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=30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3(18.223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6(18.104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4(18.590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3(18.560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0(17.59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9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4(12.44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(10.58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4(11.827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5(12.65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7(14.47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34(87.55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36(89.411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7(88.173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19(87.342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2(85.52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AI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0(15.5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7(13.01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7(15.39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3(15.70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3(17.77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68(84.4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7(86.98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4(84.60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71(84.29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6(82.225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yperthyroidism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( 0.1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(0.35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(0.04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(0.176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(0.128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49(99.8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07(99.64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19(99.955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8(99.824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5(99.87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CHyper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( 1.32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(3.064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(0.45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(0.661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(1.25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76(98.678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78(96.936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07(99.54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12(99.339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79(98.74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CH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2( 2.76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(3.953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1(2.679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(1.84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9(2.864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116(97.23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60(96.047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90(97.32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796(98.15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70(97.136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ypothyroidism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9( 8.116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(8.18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(8.028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8(8.863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(7.19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99(91.884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5(91.820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07(91.972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86(91.137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1(92.80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Hypertension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12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52(35.07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6(38.512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2(37.51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8(34.95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6(29.827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16(64.930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8(61.488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9(62.484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6(65.04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3(70.173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Diabet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9(13.30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2(13.77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1(15.249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4(14.44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2( 9.738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89(86.695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42(86.225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20(84.751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00(85.555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27(90.26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</w:rPr>
              <w:t>CVD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/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2( 7.952)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9(11.219)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6(10.176)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6( 6.618)</w:t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( 4.592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20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56(92.048)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45(88.781)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35(89.824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68(93.382)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08(95.408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Notes: 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ctual frequenci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(weighted percentages)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</w:rPr>
        <w:t>Abbreviations: OBS.dietary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US" w:eastAsia="zh-CN"/>
        </w:rPr>
        <w:t>dietary o</w:t>
      </w:r>
      <w:r>
        <w:rPr>
          <w:rFonts w:cs="Times New Roman" w:ascii="Times New Roman" w:hAnsi="Times New Roman"/>
          <w:color w:val="000000"/>
          <w:sz w:val="24"/>
        </w:rPr>
        <w:t>xidative balance scor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IR, poverty to income ratio;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UIC, urinary iodine concentration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HT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H</w:t>
      </w:r>
      <w:r>
        <w:rPr>
          <w:rFonts w:cs="Times New Roman" w:ascii="Times New Roman" w:hAnsi="Times New Roman"/>
          <w:color w:val="000000"/>
          <w:sz w:val="24"/>
        </w:rPr>
        <w:t>ashimoto</w:t>
      </w:r>
      <w:r>
        <w:rPr>
          <w:rFonts w:cs="Times New Roman" w:ascii="Times New Roman" w:hAnsi="Times New Roman"/>
          <w:color w:val="000000"/>
          <w:sz w:val="24"/>
        </w:rPr>
        <w:t>’</w:t>
      </w:r>
      <w:r>
        <w:rPr>
          <w:rFonts w:cs="Times New Roman" w:ascii="Times New Roman" w:hAnsi="Times New Roman"/>
          <w:color w:val="000000"/>
          <w:sz w:val="24"/>
        </w:rPr>
        <w:t xml:space="preserve">s thyroiditis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IT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utoimmune thyroiditis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CH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</w:rPr>
        <w:t>ubclinical</w:t>
      </w:r>
      <w:r>
        <w:rPr>
          <w:rFonts w:cs="Times New Roman" w:ascii="Times New Roman" w:hAnsi="Times New Roman"/>
          <w:color w:val="000000"/>
          <w:sz w:val="24"/>
        </w:rPr>
        <w:t xml:space="preserve"> hypothyroidism;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CHper</w:t>
      </w:r>
      <w:r>
        <w:rPr>
          <w:rFonts w:cs="Times New Roman" w:ascii="Times New Roman" w:hAnsi="Times New Roman"/>
          <w:color w:val="000000"/>
          <w:sz w:val="24"/>
        </w:rPr>
        <w:t>, S</w:t>
      </w:r>
      <w:r>
        <w:rPr>
          <w:rFonts w:cs="Times New Roman" w:ascii="Times New Roman" w:hAnsi="Times New Roman"/>
          <w:color w:val="000000"/>
          <w:sz w:val="24"/>
        </w:rPr>
        <w:t>ubclinical hyperthyroidism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; CVD, cardiovascular disease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Calibri" w:hAnsi="Calibri" w:cs="Calibri"/>
      <w:color w:val="333333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6:25:00Z</dcterms:created>
  <dc:creator>ws</dc:creator>
  <dc:description/>
  <dc:language>en-US</dc:language>
  <cp:lastModifiedBy>吴杰</cp:lastModifiedBy>
  <dcterms:modified xsi:type="dcterms:W3CDTF">2025-02-28T13:06:4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629CB808DE4C11B01C668B6A8C1F2F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U5ZjE5ZjZiN2ZjZmNkMDNkZTQxYTljZjJiN2Y2YjUiLCJ1c2VySWQiOiIyNjc4MjY4NjQifQ==</vt:lpwstr>
  </property>
  <property fmtid="{D5CDD505-2E9C-101B-9397-08002B2CF9AE}" pid="5" name="commondata">
    <vt:lpwstr>commondata</vt:lpwstr>
  </property>
</Properties>
</file>